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Spec="center" w:tblpY="1946"/>
        <w:tblOverlap w:val="never"/>
        <w:tblW w:w="906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5413"/>
        <w:gridCol w:w="729"/>
        <w:gridCol w:w="729"/>
        <w:gridCol w:w="729"/>
        <w:gridCol w:w="729"/>
        <w:gridCol w:w="7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5413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lang w:val="en-US" w:eastAsia="zh-CN"/>
              </w:rPr>
              <w:t>Item</w:t>
            </w:r>
          </w:p>
        </w:tc>
        <w:tc>
          <w:tcPr>
            <w:tcW w:w="729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3"/>
                <w:szCs w:val="13"/>
                <w:highlight w:val="none"/>
              </w:rPr>
              <w:t>Strongly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3"/>
                <w:szCs w:val="13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3"/>
                <w:szCs w:val="13"/>
                <w:highlight w:val="none"/>
              </w:rPr>
              <w:t>disagree</w:t>
            </w:r>
          </w:p>
        </w:tc>
        <w:tc>
          <w:tcPr>
            <w:tcW w:w="729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3"/>
                <w:szCs w:val="13"/>
                <w:highlight w:val="none"/>
              </w:rPr>
              <w:t>Slightly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3"/>
                <w:szCs w:val="13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3"/>
                <w:szCs w:val="13"/>
                <w:highlight w:val="none"/>
              </w:rPr>
              <w:t>disagree</w:t>
            </w:r>
          </w:p>
        </w:tc>
        <w:tc>
          <w:tcPr>
            <w:tcW w:w="729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8"/>
                <w:szCs w:val="8"/>
                <w:highlight w:val="none"/>
              </w:rPr>
              <w:t>Neither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8"/>
                <w:szCs w:val="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8"/>
                <w:szCs w:val="8"/>
                <w:highlight w:val="none"/>
              </w:rPr>
              <w:t>agree nor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8"/>
                <w:szCs w:val="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8"/>
                <w:szCs w:val="8"/>
                <w:highlight w:val="none"/>
              </w:rPr>
              <w:t>disagree</w:t>
            </w:r>
          </w:p>
        </w:tc>
        <w:tc>
          <w:tcPr>
            <w:tcW w:w="729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3"/>
                <w:szCs w:val="13"/>
                <w:highlight w:val="none"/>
              </w:rPr>
              <w:t>Slightly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3"/>
                <w:szCs w:val="13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3"/>
                <w:szCs w:val="13"/>
                <w:highlight w:val="none"/>
              </w:rPr>
              <w:t>agree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3"/>
                <w:szCs w:val="13"/>
                <w:highlight w:val="none"/>
              </w:rPr>
              <w:t>Strongly</w:t>
            </w:r>
          </w:p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3"/>
                <w:szCs w:val="13"/>
                <w:highlight w:val="none"/>
              </w:rPr>
              <w:t>agre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9061" w:type="dxa"/>
            <w:gridSpan w:val="6"/>
            <w:shd w:val="clear" w:color="auto" w:fill="9CC2E5" w:themeFill="accent1" w:themeFillTint="99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</w:rPr>
              <w:t>Ease of u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5413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1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It is easy to prepare my catheter for use each time I need it </w:t>
            </w: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</w:rPr>
              <w:t xml:space="preserve"> </w:t>
            </w: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32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5413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2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It is messy to prepare my catheter for use</w:t>
            </w: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32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5413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3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I think it is easier to insert catheter</w:t>
            </w: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32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5413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4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Sometimes inserting catheter makes me feel uncomfortable</w:t>
            </w: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</w:rPr>
              <w:t xml:space="preserve">  </w:t>
            </w: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32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413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5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The design of the catheter makes it easy to insert into the urethra</w:t>
            </w: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32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5413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6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I think it is inconvenient to use catheter</w:t>
            </w: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32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5413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7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The lubricant on the surface of the catheter makes it difficult to use</w:t>
            </w: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32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541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8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I feel confident in my ability to use my catheter</w:t>
            </w: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32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9061" w:type="dxa"/>
            <w:gridSpan w:val="6"/>
            <w:shd w:val="clear" w:color="auto" w:fill="9CC2E5" w:themeFill="accent1" w:themeFillTint="99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</w:rPr>
              <w:t>Conveni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5413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9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Storage of catheters at home is inconvenient</w:t>
            </w: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32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5413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1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It is not convenient to carry enough catheter when going out on weekends</w:t>
            </w: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32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413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11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It is not convenient to carry enough catheters for two weeks of vacation</w:t>
            </w: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32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5413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12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Disposal of my catheter is inconvenient when away from home</w:t>
            </w: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32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9061" w:type="dxa"/>
            <w:gridSpan w:val="6"/>
            <w:shd w:val="clear" w:color="auto" w:fill="9CC2E5" w:themeFill="accent1" w:themeFillTint="99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</w:rPr>
              <w:t>Discreet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5413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13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It is easy to carry enough catheter around me every day</w:t>
            </w: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32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5413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14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I find it easy to dispose of my catheter when I am away from home</w:t>
            </w: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32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5413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15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My catheter is hidden</w:t>
            </w: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32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413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16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When going out, I can use my catheter more covertly</w:t>
            </w: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32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413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17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I can easily handle the catheter when others are not paying attention</w:t>
            </w: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32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5413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18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My catheter allows me to feel confident when away from home</w:t>
            </w: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32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9061" w:type="dxa"/>
            <w:gridSpan w:val="6"/>
            <w:shd w:val="clear" w:color="auto" w:fill="9CC2E5" w:themeFill="accent1" w:themeFillTint="99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</w:rPr>
              <w:t>Psychological well-be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413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19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I am self-conscious about my need to self-catherize</w:t>
            </w: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32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413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2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I will feel embarrassed because others see my catheter or urine bag</w:t>
            </w: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32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541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21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My need to use a catheter sometimes makes me feel embarrassed</w:t>
            </w: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32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541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22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I worry that my catheter doesn’t always empty my bladder fully</w:t>
            </w: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32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541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23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My need to use catheters stops me from visiting friends and family as often as I would like</w:t>
            </w: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32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413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24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I am worried that using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a catheter will cause long-term problems</w:t>
            </w: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2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  <w:tc>
          <w:tcPr>
            <w:tcW w:w="732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hmMTg0YmI1MWZjOTg1OWY2NTYzMDI0NjQ0MjRkYmQifQ=="/>
  </w:docVars>
  <w:rsids>
    <w:rsidRoot w:val="725E0CEF"/>
    <w:rsid w:val="725E0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3T12:40:00Z</dcterms:created>
  <dc:creator>唐蓉</dc:creator>
  <cp:lastModifiedBy>唐蓉</cp:lastModifiedBy>
  <dcterms:modified xsi:type="dcterms:W3CDTF">2023-06-03T12:56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70D90C4AF2D84343AE5F330C7CA7FD3A_11</vt:lpwstr>
  </property>
</Properties>
</file>